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6CF013" w14:textId="588CB290" w:rsidR="00E05E22" w:rsidRPr="00F77EEE" w:rsidRDefault="00F77EEE" w:rsidP="007C1018">
      <w:pPr>
        <w:spacing w:after="0" w:line="240" w:lineRule="auto"/>
        <w:rPr>
          <w:b/>
          <w:lang w:val="en"/>
        </w:rPr>
      </w:pPr>
      <w:r w:rsidRPr="00F77EEE">
        <w:rPr>
          <w:b/>
          <w:lang w:val="en"/>
        </w:rPr>
        <w:t xml:space="preserve">Treatment schedules of the </w:t>
      </w:r>
      <w:r w:rsidR="00794625">
        <w:rPr>
          <w:b/>
          <w:lang w:val="en"/>
        </w:rPr>
        <w:t xml:space="preserve">predefined </w:t>
      </w:r>
      <w:r w:rsidRPr="00F77EEE">
        <w:rPr>
          <w:b/>
          <w:lang w:val="en"/>
        </w:rPr>
        <w:t xml:space="preserve">dose de-escalation level of </w:t>
      </w:r>
      <w:proofErr w:type="spellStart"/>
      <w:r w:rsidRPr="00F77EEE">
        <w:rPr>
          <w:b/>
          <w:lang w:val="en"/>
        </w:rPr>
        <w:t>olaparib</w:t>
      </w:r>
      <w:proofErr w:type="spellEnd"/>
      <w:r w:rsidRPr="00F77EEE">
        <w:rPr>
          <w:b/>
          <w:lang w:val="en"/>
        </w:rPr>
        <w:t xml:space="preserve"> 25mg once daily.</w:t>
      </w:r>
    </w:p>
    <w:p w14:paraId="32D314B0" w14:textId="77777777" w:rsidR="00F77EEE" w:rsidRPr="007C1018" w:rsidRDefault="00F77EEE" w:rsidP="007C1018">
      <w:pPr>
        <w:spacing w:after="0" w:line="240" w:lineRule="auto"/>
        <w:rPr>
          <w:lang w:val="en"/>
        </w:rPr>
      </w:pPr>
    </w:p>
    <w:p w14:paraId="1D80DD52" w14:textId="0740B678" w:rsidR="00FC5D14" w:rsidRDefault="00DC2BB2" w:rsidP="005706DB">
      <w:pPr>
        <w:spacing w:after="0"/>
        <w:rPr>
          <w:rFonts w:eastAsia="Times New Roman" w:cs="Segoe UI"/>
          <w:bCs/>
          <w:lang w:val="en"/>
        </w:rPr>
      </w:pPr>
      <w:r>
        <w:rPr>
          <w:noProof/>
        </w:rPr>
        <w:drawing>
          <wp:inline distT="0" distB="0" distL="0" distR="0" wp14:anchorId="289A0512" wp14:editId="6EB3EAB9">
            <wp:extent cx="8220075" cy="27146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20075" cy="2714625"/>
                    </a:xfrm>
                    <a:prstGeom prst="rect">
                      <a:avLst/>
                    </a:prstGeom>
                    <a:noFill/>
                    <a:ln>
                      <a:noFill/>
                    </a:ln>
                  </pic:spPr>
                </pic:pic>
              </a:graphicData>
            </a:graphic>
          </wp:inline>
        </w:drawing>
      </w:r>
    </w:p>
    <w:p w14:paraId="7DC3AD72" w14:textId="3BEC0C72" w:rsidR="00DC2BB2" w:rsidRPr="0021020E" w:rsidRDefault="00DC2BB2" w:rsidP="00DC2BB2">
      <w:pPr>
        <w:jc w:val="both"/>
        <w:rPr>
          <w:rFonts w:ascii="Calibri" w:eastAsiaTheme="minorEastAsia" w:hAnsi="Calibri" w:cs="Calibri"/>
          <w:lang w:val="en-GB"/>
        </w:rPr>
      </w:pPr>
      <w:r>
        <w:rPr>
          <w:rFonts w:eastAsia="Times New Roman" w:cs="Segoe UI"/>
          <w:bCs/>
          <w:lang w:val="en"/>
        </w:rPr>
        <w:br/>
      </w:r>
      <w:r w:rsidR="00464126">
        <w:rPr>
          <w:rFonts w:eastAsia="Times New Roman" w:cs="Segoe UI"/>
          <w:b/>
          <w:bCs/>
          <w:u w:val="single"/>
          <w:lang w:val="en"/>
        </w:rPr>
        <w:t>Additional file 1</w:t>
      </w:r>
      <w:r w:rsidR="00A12E32">
        <w:rPr>
          <w:rFonts w:eastAsia="Times New Roman" w:cs="Segoe UI"/>
          <w:b/>
          <w:bCs/>
          <w:u w:val="single"/>
          <w:lang w:val="en"/>
        </w:rPr>
        <w:t>: D</w:t>
      </w:r>
      <w:r w:rsidR="00CE4C47">
        <w:rPr>
          <w:rFonts w:eastAsia="Times New Roman" w:cs="Segoe UI"/>
          <w:b/>
          <w:bCs/>
          <w:u w:val="single"/>
          <w:lang w:val="en"/>
        </w:rPr>
        <w:t xml:space="preserve">e-escalation </w:t>
      </w:r>
      <w:r w:rsidR="00A12E32">
        <w:rPr>
          <w:rFonts w:eastAsia="Times New Roman" w:cs="Segoe UI"/>
          <w:b/>
          <w:bCs/>
          <w:u w:val="single"/>
          <w:lang w:val="en"/>
        </w:rPr>
        <w:t xml:space="preserve">dose </w:t>
      </w:r>
      <w:bookmarkStart w:id="0" w:name="_GoBack"/>
      <w:bookmarkEnd w:id="0"/>
      <w:r w:rsidR="00CE4C47">
        <w:rPr>
          <w:rFonts w:eastAsia="Times New Roman" w:cs="Segoe UI"/>
          <w:b/>
          <w:bCs/>
          <w:u w:val="single"/>
          <w:lang w:val="en"/>
        </w:rPr>
        <w:t>level</w:t>
      </w:r>
      <w:r>
        <w:rPr>
          <w:rFonts w:eastAsia="Times New Roman" w:cs="Segoe UI"/>
          <w:bCs/>
          <w:lang w:val="en"/>
        </w:rPr>
        <w:t xml:space="preserve">. </w:t>
      </w:r>
      <w:r w:rsidRPr="0021020E">
        <w:t xml:space="preserve">Cisplatin is only given to patients in the concurrent </w:t>
      </w:r>
      <w:proofErr w:type="spellStart"/>
      <w:r w:rsidRPr="0021020E">
        <w:t>chemoradiotherapy</w:t>
      </w:r>
      <w:proofErr w:type="spellEnd"/>
      <w:r w:rsidRPr="0021020E">
        <w:t xml:space="preserve"> arm</w:t>
      </w:r>
      <w:r w:rsidR="00524DBE">
        <w:t xml:space="preserve"> of the non-small cell lung cancer (NSCLC) trial</w:t>
      </w:r>
      <w:r w:rsidRPr="0021020E">
        <w:t xml:space="preserve">. Radiotherapy in the </w:t>
      </w:r>
      <w:r w:rsidR="00524DBE">
        <w:t>head and neck squamous cell carcinoma (</w:t>
      </w:r>
      <w:r w:rsidRPr="0021020E">
        <w:t>HNSCC</w:t>
      </w:r>
      <w:r w:rsidR="00524DBE">
        <w:t>)</w:t>
      </w:r>
      <w:r w:rsidRPr="0021020E">
        <w:t xml:space="preserve"> trial is delivered in five to six fractions per week in six weeks, the sixth fraction will be given on a weekday with an interval of at least six hours (</w:t>
      </w:r>
      <w:r w:rsidRPr="0021020E">
        <w:rPr>
          <w:i/>
        </w:rPr>
        <w:t>Overgaard, 2003, Lancet</w:t>
      </w:r>
      <w:r w:rsidRPr="0021020E">
        <w:t xml:space="preserve">). </w:t>
      </w:r>
      <w:proofErr w:type="spellStart"/>
      <w:r w:rsidRPr="0021020E">
        <w:rPr>
          <w:rFonts w:ascii="Calibri" w:eastAsiaTheme="minorEastAsia" w:hAnsi="Calibri" w:cs="Calibri"/>
          <w:lang w:val="en-GB"/>
        </w:rPr>
        <w:t>Olaparib</w:t>
      </w:r>
      <w:proofErr w:type="spellEnd"/>
      <w:r w:rsidRPr="0021020E">
        <w:rPr>
          <w:rFonts w:ascii="Calibri" w:eastAsiaTheme="minorEastAsia" w:hAnsi="Calibri" w:cs="Calibri"/>
          <w:lang w:val="en-GB"/>
        </w:rPr>
        <w:t xml:space="preserve"> is taken orally once daily with a 24-hour interval 1.5-2 hours before radiation</w:t>
      </w:r>
      <w:r w:rsidR="00551FFC" w:rsidRPr="00551FFC">
        <w:rPr>
          <w:rFonts w:ascii="Calibri" w:eastAsiaTheme="minorEastAsia" w:hAnsi="Calibri" w:cs="Calibri"/>
          <w:lang w:val="en-GB"/>
        </w:rPr>
        <w:t xml:space="preserve"> </w:t>
      </w:r>
      <w:r w:rsidR="00551FFC" w:rsidRPr="0021020E">
        <w:rPr>
          <w:rFonts w:ascii="Calibri" w:eastAsiaTheme="minorEastAsia" w:hAnsi="Calibri" w:cs="Calibri"/>
          <w:lang w:val="en-GB"/>
        </w:rPr>
        <w:t>on radiotherapy days only</w:t>
      </w:r>
      <w:r w:rsidRPr="0021020E">
        <w:rPr>
          <w:rFonts w:ascii="Calibri" w:eastAsiaTheme="minorEastAsia" w:hAnsi="Calibri" w:cs="Calibri"/>
          <w:lang w:val="en-GB"/>
        </w:rPr>
        <w:t xml:space="preserve">. </w:t>
      </w:r>
      <w:proofErr w:type="spellStart"/>
      <w:r w:rsidRPr="0021020E">
        <w:rPr>
          <w:rFonts w:ascii="Calibri" w:eastAsiaTheme="minorEastAsia" w:hAnsi="Calibri" w:cs="Calibri"/>
          <w:lang w:val="en-GB"/>
        </w:rPr>
        <w:t>Olaparib</w:t>
      </w:r>
      <w:proofErr w:type="spellEnd"/>
      <w:r w:rsidRPr="0021020E">
        <w:rPr>
          <w:rFonts w:ascii="Calibri" w:eastAsiaTheme="minorEastAsia" w:hAnsi="Calibri" w:cs="Calibri"/>
          <w:lang w:val="en-GB"/>
        </w:rPr>
        <w:t xml:space="preserve"> is also given two weeks or one week ahead of the combination treatment in the breast cancer trial and HNSCC trial respectively to allow for translational research (i.e. tumour biopsies in the breast </w:t>
      </w:r>
      <w:r w:rsidR="00F173A0">
        <w:rPr>
          <w:rFonts w:ascii="Calibri" w:eastAsiaTheme="minorEastAsia" w:hAnsi="Calibri" w:cs="Calibri"/>
          <w:lang w:val="en-GB"/>
        </w:rPr>
        <w:t xml:space="preserve">cancer </w:t>
      </w:r>
      <w:r w:rsidRPr="0021020E">
        <w:rPr>
          <w:rFonts w:ascii="Calibri" w:eastAsiaTheme="minorEastAsia" w:hAnsi="Calibri" w:cs="Calibri"/>
          <w:lang w:val="en-GB"/>
        </w:rPr>
        <w:t xml:space="preserve">trial and an MRI in the HNSCC trial). </w:t>
      </w:r>
    </w:p>
    <w:p w14:paraId="00EC213C" w14:textId="77777777" w:rsidR="00DC2BB2" w:rsidRPr="00DC2BB2" w:rsidRDefault="00DC2BB2" w:rsidP="005706DB">
      <w:pPr>
        <w:spacing w:after="0"/>
        <w:rPr>
          <w:rFonts w:eastAsia="Times New Roman" w:cs="Segoe UI"/>
          <w:bCs/>
          <w:lang w:val="en-GB"/>
        </w:rPr>
      </w:pPr>
    </w:p>
    <w:sectPr w:rsidR="00DC2BB2" w:rsidRPr="00DC2BB2" w:rsidSect="00DC2BB2">
      <w:pgSz w:w="15840" w:h="12240" w:orient="landscape"/>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2533A7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2533A7E" w16cid:durableId="1EF0F14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C29CF"/>
    <w:multiLevelType w:val="hybridMultilevel"/>
    <w:tmpl w:val="63EE2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F93D8B"/>
    <w:multiLevelType w:val="hybridMultilevel"/>
    <w:tmpl w:val="A7D2B09A"/>
    <w:lvl w:ilvl="0" w:tplc="7F34962A">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6A32E14"/>
    <w:multiLevelType w:val="hybridMultilevel"/>
    <w:tmpl w:val="D0CA832C"/>
    <w:lvl w:ilvl="0" w:tplc="7F34962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2B0910"/>
    <w:multiLevelType w:val="hybridMultilevel"/>
    <w:tmpl w:val="B2A28C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832185F"/>
    <w:multiLevelType w:val="hybridMultilevel"/>
    <w:tmpl w:val="51605A22"/>
    <w:lvl w:ilvl="0" w:tplc="E1169FA0">
      <w:start w:val="1"/>
      <w:numFmt w:val="bullet"/>
      <w:lvlText w:val="-"/>
      <w:lvlJc w:val="left"/>
      <w:pPr>
        <w:ind w:left="360" w:hanging="360"/>
      </w:pPr>
      <w:rPr>
        <w:rFonts w:ascii="Calibri" w:eastAsia="Times New Roman" w:hAnsi="Calibri" w:cs="Segoe U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6D361D6"/>
    <w:multiLevelType w:val="hybridMultilevel"/>
    <w:tmpl w:val="2D8A6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C53591A"/>
    <w:multiLevelType w:val="hybridMultilevel"/>
    <w:tmpl w:val="EF343124"/>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9171C2E"/>
    <w:multiLevelType w:val="hybridMultilevel"/>
    <w:tmpl w:val="C0F63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F2905A4"/>
    <w:multiLevelType w:val="hybridMultilevel"/>
    <w:tmpl w:val="7480E55A"/>
    <w:lvl w:ilvl="0" w:tplc="45FC41D2">
      <w:start w:val="1"/>
      <w:numFmt w:val="bullet"/>
      <w:lvlText w:val="-"/>
      <w:lvlJc w:val="left"/>
      <w:pPr>
        <w:ind w:left="360" w:hanging="360"/>
      </w:pPr>
      <w:rPr>
        <w:rFonts w:ascii="Calibri" w:eastAsiaTheme="minorHAnsi" w:hAnsi="Calibri" w:cstheme="minorHAns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0CB1100"/>
    <w:multiLevelType w:val="hybridMultilevel"/>
    <w:tmpl w:val="D4988154"/>
    <w:lvl w:ilvl="0" w:tplc="7F34962A">
      <w:start w:val="14"/>
      <w:numFmt w:val="bullet"/>
      <w:lvlText w:val="-"/>
      <w:lvlJc w:val="left"/>
      <w:pPr>
        <w:ind w:left="360" w:hanging="360"/>
      </w:pPr>
      <w:rPr>
        <w:rFonts w:ascii="Calibri" w:eastAsiaTheme="minorHAnsi" w:hAnsi="Calibri" w:cstheme="minorBidi"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6E64FBC"/>
    <w:multiLevelType w:val="hybridMultilevel"/>
    <w:tmpl w:val="06A659EE"/>
    <w:lvl w:ilvl="0" w:tplc="7F34962A">
      <w:start w:val="1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11B69B5"/>
    <w:multiLevelType w:val="hybridMultilevel"/>
    <w:tmpl w:val="141CC868"/>
    <w:lvl w:ilvl="0" w:tplc="7F34962A">
      <w:start w:val="14"/>
      <w:numFmt w:val="bullet"/>
      <w:lvlText w:val="-"/>
      <w:lvlJc w:val="left"/>
      <w:pPr>
        <w:ind w:left="720" w:hanging="360"/>
      </w:pPr>
      <w:rPr>
        <w:rFonts w:ascii="Calibri" w:eastAsiaTheme="minorHAnsi" w:hAnsi="Calibri" w:cstheme="minorBidi" w:hint="default"/>
      </w:rPr>
    </w:lvl>
    <w:lvl w:ilvl="1" w:tplc="7F34962A">
      <w:start w:val="14"/>
      <w:numFmt w:val="bullet"/>
      <w:lvlText w:val="-"/>
      <w:lvlJc w:val="left"/>
      <w:pPr>
        <w:ind w:left="1440" w:hanging="360"/>
      </w:pPr>
      <w:rPr>
        <w:rFonts w:ascii="Calibri" w:eastAsiaTheme="minorHAnsi"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9487EAE"/>
    <w:multiLevelType w:val="hybridMultilevel"/>
    <w:tmpl w:val="610C8EC0"/>
    <w:lvl w:ilvl="0" w:tplc="7F34962A">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D0D4202"/>
    <w:multiLevelType w:val="hybridMultilevel"/>
    <w:tmpl w:val="FC90B908"/>
    <w:lvl w:ilvl="0" w:tplc="7F34962A">
      <w:start w:val="14"/>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1"/>
  </w:num>
  <w:num w:numId="3">
    <w:abstractNumId w:val="13"/>
  </w:num>
  <w:num w:numId="4">
    <w:abstractNumId w:val="9"/>
  </w:num>
  <w:num w:numId="5">
    <w:abstractNumId w:val="7"/>
  </w:num>
  <w:num w:numId="6">
    <w:abstractNumId w:val="5"/>
  </w:num>
  <w:num w:numId="7">
    <w:abstractNumId w:val="0"/>
  </w:num>
  <w:num w:numId="8">
    <w:abstractNumId w:val="8"/>
  </w:num>
  <w:num w:numId="9">
    <w:abstractNumId w:val="4"/>
  </w:num>
  <w:num w:numId="10">
    <w:abstractNumId w:val="6"/>
  </w:num>
  <w:num w:numId="11">
    <w:abstractNumId w:val="3"/>
  </w:num>
  <w:num w:numId="12">
    <w:abstractNumId w:val="12"/>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D5A6E"/>
    <w:rsid w:val="00014204"/>
    <w:rsid w:val="000434A7"/>
    <w:rsid w:val="000533C8"/>
    <w:rsid w:val="00074880"/>
    <w:rsid w:val="00075950"/>
    <w:rsid w:val="00095BDA"/>
    <w:rsid w:val="000970BD"/>
    <w:rsid w:val="000C6E5B"/>
    <w:rsid w:val="000D1456"/>
    <w:rsid w:val="000F3CA2"/>
    <w:rsid w:val="00116CEC"/>
    <w:rsid w:val="00117DEF"/>
    <w:rsid w:val="001407F9"/>
    <w:rsid w:val="001409DE"/>
    <w:rsid w:val="00144C06"/>
    <w:rsid w:val="00167D9F"/>
    <w:rsid w:val="00171DFC"/>
    <w:rsid w:val="00173AA3"/>
    <w:rsid w:val="001745FD"/>
    <w:rsid w:val="00183CC1"/>
    <w:rsid w:val="00192552"/>
    <w:rsid w:val="001A1936"/>
    <w:rsid w:val="001B5E11"/>
    <w:rsid w:val="001B5FE9"/>
    <w:rsid w:val="001B7959"/>
    <w:rsid w:val="001C6806"/>
    <w:rsid w:val="001D1428"/>
    <w:rsid w:val="001D1475"/>
    <w:rsid w:val="001D7EF9"/>
    <w:rsid w:val="001E4D4E"/>
    <w:rsid w:val="002055C1"/>
    <w:rsid w:val="0021020E"/>
    <w:rsid w:val="00215205"/>
    <w:rsid w:val="00245F90"/>
    <w:rsid w:val="00247574"/>
    <w:rsid w:val="0025304E"/>
    <w:rsid w:val="00276345"/>
    <w:rsid w:val="002844DF"/>
    <w:rsid w:val="002857E7"/>
    <w:rsid w:val="002900BE"/>
    <w:rsid w:val="002D2452"/>
    <w:rsid w:val="002D55A9"/>
    <w:rsid w:val="002D6A7A"/>
    <w:rsid w:val="002E4C83"/>
    <w:rsid w:val="002F580D"/>
    <w:rsid w:val="00304C6B"/>
    <w:rsid w:val="00313074"/>
    <w:rsid w:val="0031396E"/>
    <w:rsid w:val="00317BE6"/>
    <w:rsid w:val="003234A0"/>
    <w:rsid w:val="00325DEB"/>
    <w:rsid w:val="00352592"/>
    <w:rsid w:val="0037037B"/>
    <w:rsid w:val="00377D48"/>
    <w:rsid w:val="00384547"/>
    <w:rsid w:val="00386A4E"/>
    <w:rsid w:val="00391FC5"/>
    <w:rsid w:val="003A52E2"/>
    <w:rsid w:val="003C3C55"/>
    <w:rsid w:val="003F0166"/>
    <w:rsid w:val="003F3826"/>
    <w:rsid w:val="003F72CE"/>
    <w:rsid w:val="00412E11"/>
    <w:rsid w:val="00430C7B"/>
    <w:rsid w:val="00435FFC"/>
    <w:rsid w:val="00450051"/>
    <w:rsid w:val="00460C19"/>
    <w:rsid w:val="00461932"/>
    <w:rsid w:val="00461ACC"/>
    <w:rsid w:val="00464126"/>
    <w:rsid w:val="00476BFA"/>
    <w:rsid w:val="00482FD9"/>
    <w:rsid w:val="00490994"/>
    <w:rsid w:val="00495739"/>
    <w:rsid w:val="004D36CC"/>
    <w:rsid w:val="004D5695"/>
    <w:rsid w:val="004F0B77"/>
    <w:rsid w:val="004F4DA2"/>
    <w:rsid w:val="005135AD"/>
    <w:rsid w:val="00524DBE"/>
    <w:rsid w:val="0053541D"/>
    <w:rsid w:val="00551FFC"/>
    <w:rsid w:val="00562F4F"/>
    <w:rsid w:val="00567373"/>
    <w:rsid w:val="005706DB"/>
    <w:rsid w:val="00576A68"/>
    <w:rsid w:val="00587D51"/>
    <w:rsid w:val="005D77A3"/>
    <w:rsid w:val="005F316D"/>
    <w:rsid w:val="006114DE"/>
    <w:rsid w:val="00615270"/>
    <w:rsid w:val="00620B8A"/>
    <w:rsid w:val="00637974"/>
    <w:rsid w:val="006460E0"/>
    <w:rsid w:val="00646C3F"/>
    <w:rsid w:val="00653E51"/>
    <w:rsid w:val="006562C0"/>
    <w:rsid w:val="00695769"/>
    <w:rsid w:val="006A0C67"/>
    <w:rsid w:val="006A6675"/>
    <w:rsid w:val="006B5DCA"/>
    <w:rsid w:val="006C3E65"/>
    <w:rsid w:val="006C6A2D"/>
    <w:rsid w:val="006E6E78"/>
    <w:rsid w:val="006F4CDD"/>
    <w:rsid w:val="00700E57"/>
    <w:rsid w:val="00714244"/>
    <w:rsid w:val="007145D1"/>
    <w:rsid w:val="00720B38"/>
    <w:rsid w:val="00726B45"/>
    <w:rsid w:val="00734CDA"/>
    <w:rsid w:val="00737A8B"/>
    <w:rsid w:val="0075300E"/>
    <w:rsid w:val="00755B48"/>
    <w:rsid w:val="007716D3"/>
    <w:rsid w:val="0078052E"/>
    <w:rsid w:val="0079022E"/>
    <w:rsid w:val="00794625"/>
    <w:rsid w:val="007C1018"/>
    <w:rsid w:val="007C3128"/>
    <w:rsid w:val="007C6F38"/>
    <w:rsid w:val="007D1B4A"/>
    <w:rsid w:val="00802FC6"/>
    <w:rsid w:val="008060E0"/>
    <w:rsid w:val="00811056"/>
    <w:rsid w:val="00811E65"/>
    <w:rsid w:val="00817B67"/>
    <w:rsid w:val="00825453"/>
    <w:rsid w:val="00835918"/>
    <w:rsid w:val="008370F8"/>
    <w:rsid w:val="00850EA6"/>
    <w:rsid w:val="008519FE"/>
    <w:rsid w:val="00854A7D"/>
    <w:rsid w:val="008623D9"/>
    <w:rsid w:val="008752E2"/>
    <w:rsid w:val="0088519D"/>
    <w:rsid w:val="00885555"/>
    <w:rsid w:val="008B41A5"/>
    <w:rsid w:val="008B51E4"/>
    <w:rsid w:val="008C3173"/>
    <w:rsid w:val="008C7C4B"/>
    <w:rsid w:val="008D0832"/>
    <w:rsid w:val="008D28B4"/>
    <w:rsid w:val="008E2D6B"/>
    <w:rsid w:val="008F7201"/>
    <w:rsid w:val="00927A36"/>
    <w:rsid w:val="00936496"/>
    <w:rsid w:val="0094270D"/>
    <w:rsid w:val="0094278F"/>
    <w:rsid w:val="009744B7"/>
    <w:rsid w:val="00975332"/>
    <w:rsid w:val="00980310"/>
    <w:rsid w:val="009A2ECF"/>
    <w:rsid w:val="009B0AD7"/>
    <w:rsid w:val="009B2927"/>
    <w:rsid w:val="009B7102"/>
    <w:rsid w:val="009B765F"/>
    <w:rsid w:val="009C62DB"/>
    <w:rsid w:val="009D01DE"/>
    <w:rsid w:val="009D5A6E"/>
    <w:rsid w:val="009D7D60"/>
    <w:rsid w:val="009F5951"/>
    <w:rsid w:val="009F70D2"/>
    <w:rsid w:val="00A12E32"/>
    <w:rsid w:val="00A42B0A"/>
    <w:rsid w:val="00A4392C"/>
    <w:rsid w:val="00A51FA3"/>
    <w:rsid w:val="00A54153"/>
    <w:rsid w:val="00A57E85"/>
    <w:rsid w:val="00A908E8"/>
    <w:rsid w:val="00AA4151"/>
    <w:rsid w:val="00AD5D21"/>
    <w:rsid w:val="00AE13D3"/>
    <w:rsid w:val="00AE2B50"/>
    <w:rsid w:val="00B07344"/>
    <w:rsid w:val="00B075F6"/>
    <w:rsid w:val="00B21D17"/>
    <w:rsid w:val="00B275B5"/>
    <w:rsid w:val="00B36BAD"/>
    <w:rsid w:val="00B57B50"/>
    <w:rsid w:val="00B659F9"/>
    <w:rsid w:val="00B66713"/>
    <w:rsid w:val="00B74BBD"/>
    <w:rsid w:val="00B92D1F"/>
    <w:rsid w:val="00B96338"/>
    <w:rsid w:val="00BF2914"/>
    <w:rsid w:val="00BF2AE7"/>
    <w:rsid w:val="00BF346C"/>
    <w:rsid w:val="00C11316"/>
    <w:rsid w:val="00C11791"/>
    <w:rsid w:val="00C62BEC"/>
    <w:rsid w:val="00C638EE"/>
    <w:rsid w:val="00C659BC"/>
    <w:rsid w:val="00C66B49"/>
    <w:rsid w:val="00C72AE8"/>
    <w:rsid w:val="00C8594F"/>
    <w:rsid w:val="00C86453"/>
    <w:rsid w:val="00C866EF"/>
    <w:rsid w:val="00C87811"/>
    <w:rsid w:val="00CD68BD"/>
    <w:rsid w:val="00CE4C47"/>
    <w:rsid w:val="00CE7755"/>
    <w:rsid w:val="00CE7B6E"/>
    <w:rsid w:val="00D023E3"/>
    <w:rsid w:val="00D071E4"/>
    <w:rsid w:val="00D13F6A"/>
    <w:rsid w:val="00D15EDA"/>
    <w:rsid w:val="00D76568"/>
    <w:rsid w:val="00D873BD"/>
    <w:rsid w:val="00DA36D8"/>
    <w:rsid w:val="00DB28E5"/>
    <w:rsid w:val="00DC2BB2"/>
    <w:rsid w:val="00DD263C"/>
    <w:rsid w:val="00E036B8"/>
    <w:rsid w:val="00E03E14"/>
    <w:rsid w:val="00E05E22"/>
    <w:rsid w:val="00E066F3"/>
    <w:rsid w:val="00E127C9"/>
    <w:rsid w:val="00E45D70"/>
    <w:rsid w:val="00E4672D"/>
    <w:rsid w:val="00E468BB"/>
    <w:rsid w:val="00E531B3"/>
    <w:rsid w:val="00E6191E"/>
    <w:rsid w:val="00E70AB3"/>
    <w:rsid w:val="00E95CD6"/>
    <w:rsid w:val="00EA2F04"/>
    <w:rsid w:val="00EA5D4E"/>
    <w:rsid w:val="00EB235F"/>
    <w:rsid w:val="00EB29F0"/>
    <w:rsid w:val="00EE4540"/>
    <w:rsid w:val="00F11565"/>
    <w:rsid w:val="00F173A0"/>
    <w:rsid w:val="00F233B7"/>
    <w:rsid w:val="00F36DDE"/>
    <w:rsid w:val="00F45079"/>
    <w:rsid w:val="00F73AC3"/>
    <w:rsid w:val="00F777E1"/>
    <w:rsid w:val="00F77EEE"/>
    <w:rsid w:val="00FB1A96"/>
    <w:rsid w:val="00FC07C3"/>
    <w:rsid w:val="00FC11A7"/>
    <w:rsid w:val="00FC5D14"/>
    <w:rsid w:val="00FE2197"/>
    <w:rsid w:val="00FE46C5"/>
    <w:rsid w:val="00FF2C4E"/>
    <w:rsid w:val="00FF4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0E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5A6E"/>
    <w:pPr>
      <w:ind w:left="720"/>
      <w:contextualSpacing/>
    </w:pPr>
  </w:style>
  <w:style w:type="paragraph" w:styleId="BalloonText">
    <w:name w:val="Balloon Text"/>
    <w:basedOn w:val="Normal"/>
    <w:link w:val="BalloonTextChar"/>
    <w:uiPriority w:val="99"/>
    <w:semiHidden/>
    <w:unhideWhenUsed/>
    <w:rsid w:val="00C66B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B49"/>
    <w:rPr>
      <w:rFonts w:ascii="Tahoma" w:hAnsi="Tahoma" w:cs="Tahoma"/>
      <w:sz w:val="16"/>
      <w:szCs w:val="16"/>
    </w:rPr>
  </w:style>
  <w:style w:type="character" w:styleId="CommentReference">
    <w:name w:val="annotation reference"/>
    <w:basedOn w:val="DefaultParagraphFont"/>
    <w:uiPriority w:val="99"/>
    <w:semiHidden/>
    <w:unhideWhenUsed/>
    <w:rsid w:val="00317BE6"/>
    <w:rPr>
      <w:sz w:val="16"/>
      <w:szCs w:val="16"/>
    </w:rPr>
  </w:style>
  <w:style w:type="paragraph" w:styleId="CommentText">
    <w:name w:val="annotation text"/>
    <w:basedOn w:val="Normal"/>
    <w:link w:val="CommentTextChar"/>
    <w:uiPriority w:val="99"/>
    <w:semiHidden/>
    <w:unhideWhenUsed/>
    <w:rsid w:val="00317BE6"/>
    <w:pPr>
      <w:spacing w:line="240" w:lineRule="auto"/>
    </w:pPr>
    <w:rPr>
      <w:sz w:val="20"/>
      <w:szCs w:val="20"/>
    </w:rPr>
  </w:style>
  <w:style w:type="character" w:customStyle="1" w:styleId="CommentTextChar">
    <w:name w:val="Comment Text Char"/>
    <w:basedOn w:val="DefaultParagraphFont"/>
    <w:link w:val="CommentText"/>
    <w:uiPriority w:val="99"/>
    <w:semiHidden/>
    <w:rsid w:val="00317BE6"/>
    <w:rPr>
      <w:sz w:val="20"/>
      <w:szCs w:val="20"/>
    </w:rPr>
  </w:style>
  <w:style w:type="paragraph" w:styleId="CommentSubject">
    <w:name w:val="annotation subject"/>
    <w:basedOn w:val="CommentText"/>
    <w:next w:val="CommentText"/>
    <w:link w:val="CommentSubjectChar"/>
    <w:uiPriority w:val="99"/>
    <w:semiHidden/>
    <w:unhideWhenUsed/>
    <w:rsid w:val="00317BE6"/>
    <w:rPr>
      <w:b/>
      <w:bCs/>
    </w:rPr>
  </w:style>
  <w:style w:type="character" w:customStyle="1" w:styleId="CommentSubjectChar">
    <w:name w:val="Comment Subject Char"/>
    <w:basedOn w:val="CommentTextChar"/>
    <w:link w:val="CommentSubject"/>
    <w:uiPriority w:val="99"/>
    <w:semiHidden/>
    <w:rsid w:val="00317BE6"/>
    <w:rPr>
      <w:b/>
      <w:bCs/>
      <w:sz w:val="20"/>
      <w:szCs w:val="20"/>
    </w:rPr>
  </w:style>
  <w:style w:type="paragraph" w:customStyle="1" w:styleId="Default">
    <w:name w:val="Default"/>
    <w:rsid w:val="001B5E11"/>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5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5A6E"/>
    <w:pPr>
      <w:ind w:left="720"/>
      <w:contextualSpacing/>
    </w:pPr>
  </w:style>
  <w:style w:type="paragraph" w:styleId="BalloonText">
    <w:name w:val="Balloon Text"/>
    <w:basedOn w:val="Normal"/>
    <w:link w:val="BalloonTextChar"/>
    <w:uiPriority w:val="99"/>
    <w:semiHidden/>
    <w:unhideWhenUsed/>
    <w:rsid w:val="00C66B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6B49"/>
    <w:rPr>
      <w:rFonts w:ascii="Tahoma" w:hAnsi="Tahoma" w:cs="Tahoma"/>
      <w:sz w:val="16"/>
      <w:szCs w:val="16"/>
    </w:rPr>
  </w:style>
  <w:style w:type="character" w:styleId="CommentReference">
    <w:name w:val="annotation reference"/>
    <w:basedOn w:val="DefaultParagraphFont"/>
    <w:uiPriority w:val="99"/>
    <w:semiHidden/>
    <w:unhideWhenUsed/>
    <w:rsid w:val="00317BE6"/>
    <w:rPr>
      <w:sz w:val="16"/>
      <w:szCs w:val="16"/>
    </w:rPr>
  </w:style>
  <w:style w:type="paragraph" w:styleId="CommentText">
    <w:name w:val="annotation text"/>
    <w:basedOn w:val="Normal"/>
    <w:link w:val="CommentTextChar"/>
    <w:uiPriority w:val="99"/>
    <w:semiHidden/>
    <w:unhideWhenUsed/>
    <w:rsid w:val="00317BE6"/>
    <w:pPr>
      <w:spacing w:line="240" w:lineRule="auto"/>
    </w:pPr>
    <w:rPr>
      <w:sz w:val="20"/>
      <w:szCs w:val="20"/>
    </w:rPr>
  </w:style>
  <w:style w:type="character" w:customStyle="1" w:styleId="CommentTextChar">
    <w:name w:val="Comment Text Char"/>
    <w:basedOn w:val="DefaultParagraphFont"/>
    <w:link w:val="CommentText"/>
    <w:uiPriority w:val="99"/>
    <w:semiHidden/>
    <w:rsid w:val="00317BE6"/>
    <w:rPr>
      <w:sz w:val="20"/>
      <w:szCs w:val="20"/>
    </w:rPr>
  </w:style>
  <w:style w:type="paragraph" w:styleId="CommentSubject">
    <w:name w:val="annotation subject"/>
    <w:basedOn w:val="CommentText"/>
    <w:next w:val="CommentText"/>
    <w:link w:val="CommentSubjectChar"/>
    <w:uiPriority w:val="99"/>
    <w:semiHidden/>
    <w:unhideWhenUsed/>
    <w:rsid w:val="00317BE6"/>
    <w:rPr>
      <w:b/>
      <w:bCs/>
    </w:rPr>
  </w:style>
  <w:style w:type="character" w:customStyle="1" w:styleId="CommentSubjectChar">
    <w:name w:val="Comment Subject Char"/>
    <w:basedOn w:val="CommentTextChar"/>
    <w:link w:val="CommentSubject"/>
    <w:uiPriority w:val="99"/>
    <w:semiHidden/>
    <w:rsid w:val="00317BE6"/>
    <w:rPr>
      <w:b/>
      <w:bCs/>
      <w:sz w:val="20"/>
      <w:szCs w:val="20"/>
    </w:rPr>
  </w:style>
  <w:style w:type="paragraph" w:customStyle="1" w:styleId="Default">
    <w:name w:val="Default"/>
    <w:rsid w:val="001B5E11"/>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31</Words>
  <Characters>751</Characters>
  <Application>Microsoft Office Word</Application>
  <DocSecurity>0</DocSecurity>
  <Lines>6</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ntoni van Leeuwenhoek</Company>
  <LinksUpToDate>false</LinksUpToDate>
  <CharactersWithSpaces>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marie de Haan</dc:creator>
  <cp:lastModifiedBy>Rosemarie de Haan</cp:lastModifiedBy>
  <cp:revision>5</cp:revision>
  <cp:lastPrinted>2018-07-10T14:40:00Z</cp:lastPrinted>
  <dcterms:created xsi:type="dcterms:W3CDTF">2019-09-05T09:06:00Z</dcterms:created>
  <dcterms:modified xsi:type="dcterms:W3CDTF">2019-09-05T09:11:00Z</dcterms:modified>
</cp:coreProperties>
</file>